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5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0"/>
        <w:gridCol w:w="250"/>
        <w:gridCol w:w="2284"/>
        <w:gridCol w:w="493"/>
        <w:gridCol w:w="1055"/>
        <w:gridCol w:w="566"/>
        <w:gridCol w:w="516"/>
        <w:gridCol w:w="1055"/>
        <w:gridCol w:w="542"/>
        <w:gridCol w:w="493"/>
        <w:gridCol w:w="1055"/>
        <w:gridCol w:w="541"/>
        <w:gridCol w:w="493"/>
        <w:gridCol w:w="1055"/>
        <w:gridCol w:w="691"/>
        <w:gridCol w:w="6"/>
      </w:tblGrid>
      <w:tr w:rsidR="000C7A9B" w:rsidRPr="000C7A9B" w:rsidTr="00932576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11345" w:type="dxa"/>
            <w:gridSpan w:val="16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>S</w:t>
            </w:r>
            <w:r w:rsidRPr="000C7A9B">
              <w:rPr>
                <w:rFonts w:ascii="Calibri" w:hAnsi="Calibri" w:cs="Calibri" w:hint="eastAsia"/>
                <w:b/>
                <w:color w:val="000000"/>
                <w:sz w:val="14"/>
                <w:szCs w:val="21"/>
              </w:rPr>
              <w:t>upple</w:t>
            </w: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>mental Table 2:</w:t>
            </w:r>
            <w:r>
              <w:rPr>
                <w:rFonts w:ascii="Calibri" w:hAnsi="Calibri" w:cs="Calibri"/>
                <w:color w:val="000000"/>
                <w:sz w:val="14"/>
                <w:szCs w:val="21"/>
              </w:rPr>
              <w:t xml:space="preserve"> F</w:t>
            </w: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 xml:space="preserve">actors [OR(95%CI)] </w:t>
            </w:r>
            <w:r>
              <w:rPr>
                <w:rFonts w:ascii="Calibri" w:hAnsi="Calibri" w:cs="Calibri"/>
                <w:color w:val="000000"/>
                <w:sz w:val="14"/>
                <w:szCs w:val="21"/>
              </w:rPr>
              <w:t xml:space="preserve">in relation </w:t>
            </w: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 xml:space="preserve">to </w:t>
            </w:r>
            <w:r>
              <w:rPr>
                <w:rFonts w:ascii="Calibri" w:hAnsi="Calibri" w:cs="Calibri"/>
                <w:color w:val="000000"/>
                <w:sz w:val="14"/>
                <w:szCs w:val="21"/>
              </w:rPr>
              <w:t>Intro</w:t>
            </w: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 xml:space="preserve"> using </w:t>
            </w:r>
            <w:r w:rsidR="005A5949">
              <w:rPr>
                <w:rFonts w:ascii="Calibri" w:hAnsi="Calibri" w:cs="Calibri"/>
                <w:color w:val="000000"/>
                <w:sz w:val="14"/>
                <w:szCs w:val="21"/>
              </w:rPr>
              <w:t xml:space="preserve">year-specific </w:t>
            </w: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univariate multilevel logistic regression analysis 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3" w:type="dxa"/>
          <w:trHeight w:val="265"/>
        </w:trPr>
        <w:tc>
          <w:tcPr>
            <w:tcW w:w="251" w:type="dxa"/>
            <w:tcBorders>
              <w:top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tcBorders>
              <w:top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5" w:type="dxa"/>
            <w:tcBorders>
              <w:top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11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4</w:t>
            </w:r>
          </w:p>
        </w:tc>
        <w:tc>
          <w:tcPr>
            <w:tcW w:w="211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7</w:t>
            </w:r>
          </w:p>
        </w:tc>
        <w:tc>
          <w:tcPr>
            <w:tcW w:w="208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2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548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65" w:type="dxa"/>
            <w:vMerge w:val="restart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71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8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8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690" w:type="dxa"/>
            <w:vMerge w:val="restart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65" w:type="dxa"/>
            <w:vMerge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1" w:type="dxa"/>
            <w:vMerge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1" w:type="dxa"/>
            <w:vMerge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690" w:type="dxa"/>
            <w:vMerge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5" w:type="dxa"/>
          <w:trHeight w:val="265"/>
        </w:trPr>
        <w:tc>
          <w:tcPr>
            <w:tcW w:w="2788" w:type="dxa"/>
            <w:gridSpan w:val="3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Child characteristic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Female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8, 1.40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3, 0.96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8, 1.1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6, 1.20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3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Age (months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6-1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2-17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8-23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Birth order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Firstbor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0, 1.90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3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4, 1.1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2, 1.6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9, 2.44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4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Second to fourth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Fifth and more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0, 1.07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7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8, 1.5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3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0, 1.3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4, 2.35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1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Birth interval (month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No previous birth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5, 2.12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0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8, 1.2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2, 1.9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9, 2.4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3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lt;2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3, 1.68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8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9, 2.5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9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4, 5.27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2, 2.2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5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gt;=2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Perceived birth weight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Smaller than averag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1.3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2, 3.1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6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Averag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Larger than averag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4, 2.7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4, 1.94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3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50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eceived vitamin A supplementation in the past 6 month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1, 2.68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4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7, 1.5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8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07, 3.27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9, 1.8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1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518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eceived iron pills, sprinkles or syrup in the last 7 day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4.2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6, 38.9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2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7, 5.6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9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Age-appropriate vaccination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Non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0, 1.98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9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3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2, 1.0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0, 1.6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3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0, 1.00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Som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5, 0.91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6, 1.5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9, 1.1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2, 1.08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Complet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50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Child health: had the following symptom in the past 2 week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Diarrhea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8, 3.63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3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1, 3.4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5, 3.5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7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2.86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0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Fever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6, 1.99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3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9, 1.7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4, 1.6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5, 1.70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5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Cough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5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8, 2.84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3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5, 1.3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5, 2.0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5, 1.46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7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5" w:type="dxa"/>
          <w:trHeight w:val="251"/>
        </w:trPr>
        <w:tc>
          <w:tcPr>
            <w:tcW w:w="2788" w:type="dxa"/>
            <w:gridSpan w:val="3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Times" w:hAnsi="Times" w:cs="Times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Times" w:hAnsi="Times" w:cs="Times"/>
                <w:i/>
                <w:iCs/>
                <w:color w:val="000000"/>
                <w:sz w:val="14"/>
                <w:szCs w:val="21"/>
              </w:rPr>
              <w:t>Maternal characteristic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Age (years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5-2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1, 2.45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8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2, 1.87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2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5, 2.2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5, 2.03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3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5-3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35-4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7, 1.85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4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2, 3.2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5, 2.3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9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5, 4.45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2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BMI (kg/m</w:t>
            </w:r>
            <w:r w:rsidRPr="000C7A9B">
              <w:rPr>
                <w:rFonts w:ascii="Calibri" w:hAnsi="Calibri" w:cs="Calibri"/>
                <w:color w:val="000000"/>
                <w:sz w:val="14"/>
                <w:szCs w:val="17"/>
                <w:vertAlign w:val="superscript"/>
              </w:rPr>
              <w:t>2</w:t>
            </w: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lt;18.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4, 1.66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8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97, 3.6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2, 1.3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5, 2.06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3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8.5-24.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gt;=2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2, 3.59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2, 1.4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8, 2.4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3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1.80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7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eproductive health car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Delivered at health facility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7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1, 3.95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5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9, 1.1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1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24, 3.6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2, 1.66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7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378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Type of delivery assistance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Health professional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1, 2.84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3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4, 1.2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18, 3.3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8, 1.60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7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Traditional birth attendant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1, 1.69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8, 4.1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7, 3.4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6, 2.11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6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ther </w:t>
            </w:r>
          </w:p>
        </w:tc>
        <w:tc>
          <w:tcPr>
            <w:tcW w:w="493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tcBorders>
              <w:bottom w:val="nil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Caesarean delivery 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8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6, 6.09)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3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8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9, 1.20)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57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25, 5.28)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4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3, 1.68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3</w:t>
            </w:r>
          </w:p>
        </w:tc>
      </w:tr>
      <w:tr w:rsidR="0089511E" w:rsidRPr="000C7A9B" w:rsidTr="00932576">
        <w:tblPrEx>
          <w:tblCellMar>
            <w:top w:w="0" w:type="dxa"/>
            <w:bottom w:w="0" w:type="dxa"/>
          </w:tblCellMar>
        </w:tblPrEx>
        <w:trPr>
          <w:trHeight w:val="683"/>
        </w:trPr>
        <w:tc>
          <w:tcPr>
            <w:tcW w:w="11345" w:type="dxa"/>
            <w:gridSpan w:val="16"/>
            <w:tcBorders>
              <w:top w:val="single" w:sz="4" w:space="0" w:color="auto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b/>
                <w:color w:val="000000"/>
                <w:sz w:val="14"/>
                <w:szCs w:val="21"/>
              </w:rPr>
            </w:pPr>
          </w:p>
        </w:tc>
      </w:tr>
      <w:tr w:rsidR="0089511E" w:rsidRPr="000C7A9B" w:rsidTr="00932576">
        <w:tblPrEx>
          <w:tblCellMar>
            <w:top w:w="0" w:type="dxa"/>
            <w:bottom w:w="0" w:type="dxa"/>
          </w:tblCellMar>
        </w:tblPrEx>
        <w:trPr>
          <w:trHeight w:val="145"/>
        </w:trPr>
        <w:tc>
          <w:tcPr>
            <w:tcW w:w="11345" w:type="dxa"/>
            <w:gridSpan w:val="16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lastRenderedPageBreak/>
              <w:t>S</w:t>
            </w:r>
            <w:r w:rsidRPr="000C7A9B">
              <w:rPr>
                <w:rFonts w:ascii="Calibri" w:hAnsi="Calibri" w:cs="Calibri" w:hint="eastAsia"/>
                <w:b/>
                <w:color w:val="000000"/>
                <w:sz w:val="14"/>
                <w:szCs w:val="21"/>
              </w:rPr>
              <w:t>upple</w:t>
            </w: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>mental Table 2</w:t>
            </w:r>
            <w:r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 xml:space="preserve"> cont’</w:t>
            </w:r>
          </w:p>
        </w:tc>
      </w:tr>
      <w:tr w:rsidR="0089511E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3" w:type="dxa"/>
          <w:trHeight w:val="265"/>
        </w:trPr>
        <w:tc>
          <w:tcPr>
            <w:tcW w:w="251" w:type="dxa"/>
            <w:tcBorders>
              <w:top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tcBorders>
              <w:top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5" w:type="dxa"/>
            <w:tcBorders>
              <w:top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11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4</w:t>
            </w:r>
          </w:p>
        </w:tc>
        <w:tc>
          <w:tcPr>
            <w:tcW w:w="211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7</w:t>
            </w:r>
          </w:p>
        </w:tc>
        <w:tc>
          <w:tcPr>
            <w:tcW w:w="208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2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548" w:type="dxa"/>
            <w:gridSpan w:val="2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65" w:type="dxa"/>
            <w:vMerge w:val="restart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71" w:type="dxa"/>
            <w:gridSpan w:val="2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8" w:type="dxa"/>
            <w:gridSpan w:val="2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8" w:type="dxa"/>
            <w:gridSpan w:val="2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690" w:type="dxa"/>
            <w:vMerge w:val="restart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94441E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65" w:type="dxa"/>
            <w:vMerge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1" w:type="dxa"/>
            <w:vMerge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1" w:type="dxa"/>
            <w:vMerge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690" w:type="dxa"/>
            <w:vMerge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378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Antenatal clinic visits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Non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3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6, 0.61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8, 1.5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3, 0.9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4, 1.31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4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-3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≥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1, 1.92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8, 2.0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0, 2.4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2, 2.50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378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Postnatal check-up on woma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-1d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gt;=2d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9, 4.62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2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06, 0.9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2, 2.3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0, 1.3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9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Missing or unknow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8, 2.42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3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1, 1.9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9, 0.8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6, 1.65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9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Postnatal check-up on child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-1d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gt;=2d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4.77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7, 3.3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1, 3.08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4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Missing or unknow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1, 2.0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2, 1.1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9, 1.72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9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36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Maternal education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No educatio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3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9, 0.69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1, 0.8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6, 1.26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2, 1.7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1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Primary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1.53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7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9, 1.0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1.1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7, 2.3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0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Secondary or higher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xposure to media: at least once a week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eading newspaper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1, 3.49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1, 1.5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7, 2.4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6, 1.80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1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Listening to radio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6, 2.06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0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4, 2.1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5, 4.3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9, 3.2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4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Watching TV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0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12, 3.61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9, 1.7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3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05, 2.6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3, 2.25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2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Involved in decision making o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How man's income is used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Large household purchase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2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0, 2.05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0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4, 2.4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2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7, 1.8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03, 2.73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Visiting family and friend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9, 1.90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5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90, 2.5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4, 1.3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7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01, 2.7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egarding own health car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5, 2.04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4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2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2, 2.0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2, 1.26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7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08, 2.95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518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Appropriate attitude towards domestic violence: no queried situation was justified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2, 1.4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6, 1.2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2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5, 2.20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7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36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Women's empowerment score (5 items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lt;Weighted mean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gt;=Weighted mean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5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5, 2.81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2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1, 2.0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8, 1.4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8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13, 3.14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5" w:type="dxa"/>
          <w:trHeight w:val="251"/>
        </w:trPr>
        <w:tc>
          <w:tcPr>
            <w:tcW w:w="2788" w:type="dxa"/>
            <w:gridSpan w:val="3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aternal characteristic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Age (years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lt; 3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gt;=3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9, 0.88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8, 1.4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7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5, 1.8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3, 1.6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9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36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Highest educational level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No educatio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2, 0.83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9, 1.7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7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1, 0.9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4, 1.26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Primary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9, 1.17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3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8, 2.3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8, 1.7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8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00, 3.2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5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Secondary or higher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5" w:type="dxa"/>
          <w:trHeight w:val="251"/>
        </w:trPr>
        <w:tc>
          <w:tcPr>
            <w:tcW w:w="2788" w:type="dxa"/>
            <w:gridSpan w:val="3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Household characteristic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Female household head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2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08, 0.88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6, 1.8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3, 1.9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5, 3.64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7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378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No. of HH member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lt;Weighted mean (9.0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gt;=Weighted mean (9.0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5, 1.35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2, 1.5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5, 1.3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7, 1.86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8</w:t>
            </w:r>
          </w:p>
        </w:tc>
      </w:tr>
      <w:tr w:rsidR="0089511E" w:rsidRPr="000C7A9B" w:rsidTr="0094441E">
        <w:tblPrEx>
          <w:tblCellMar>
            <w:top w:w="0" w:type="dxa"/>
            <w:bottom w:w="0" w:type="dxa"/>
          </w:tblCellMar>
        </w:tblPrEx>
        <w:trPr>
          <w:trHeight w:val="701"/>
        </w:trPr>
        <w:tc>
          <w:tcPr>
            <w:tcW w:w="11345" w:type="dxa"/>
            <w:gridSpan w:val="16"/>
            <w:tcBorders>
              <w:top w:val="single" w:sz="4" w:space="0" w:color="auto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b/>
                <w:color w:val="000000"/>
                <w:sz w:val="14"/>
                <w:szCs w:val="21"/>
              </w:rPr>
            </w:pPr>
            <w:bookmarkStart w:id="0" w:name="_GoBack"/>
            <w:bookmarkEnd w:id="0"/>
          </w:p>
        </w:tc>
      </w:tr>
      <w:tr w:rsidR="0089511E" w:rsidRPr="000C7A9B" w:rsidTr="00932576">
        <w:tblPrEx>
          <w:tblCellMar>
            <w:top w:w="0" w:type="dxa"/>
            <w:bottom w:w="0" w:type="dxa"/>
          </w:tblCellMar>
        </w:tblPrEx>
        <w:trPr>
          <w:trHeight w:val="145"/>
        </w:trPr>
        <w:tc>
          <w:tcPr>
            <w:tcW w:w="11345" w:type="dxa"/>
            <w:gridSpan w:val="16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lastRenderedPageBreak/>
              <w:t>S</w:t>
            </w:r>
            <w:r w:rsidRPr="000C7A9B">
              <w:rPr>
                <w:rFonts w:ascii="Calibri" w:hAnsi="Calibri" w:cs="Calibri" w:hint="eastAsia"/>
                <w:b/>
                <w:color w:val="000000"/>
                <w:sz w:val="14"/>
                <w:szCs w:val="21"/>
              </w:rPr>
              <w:t>upple</w:t>
            </w:r>
            <w:r w:rsidRPr="000C7A9B"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>mental Table 2</w:t>
            </w:r>
            <w:r>
              <w:rPr>
                <w:rFonts w:ascii="Calibri" w:hAnsi="Calibri" w:cs="Calibri"/>
                <w:b/>
                <w:color w:val="000000"/>
                <w:sz w:val="14"/>
                <w:szCs w:val="21"/>
              </w:rPr>
              <w:t xml:space="preserve"> cont’</w:t>
            </w:r>
          </w:p>
        </w:tc>
      </w:tr>
      <w:tr w:rsidR="0089511E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3" w:type="dxa"/>
          <w:trHeight w:val="265"/>
        </w:trPr>
        <w:tc>
          <w:tcPr>
            <w:tcW w:w="251" w:type="dxa"/>
            <w:tcBorders>
              <w:top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tcBorders>
              <w:top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5" w:type="dxa"/>
            <w:tcBorders>
              <w:top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11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4</w:t>
            </w:r>
          </w:p>
        </w:tc>
        <w:tc>
          <w:tcPr>
            <w:tcW w:w="211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07</w:t>
            </w:r>
          </w:p>
        </w:tc>
        <w:tc>
          <w:tcPr>
            <w:tcW w:w="208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2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548" w:type="dxa"/>
            <w:gridSpan w:val="2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65" w:type="dxa"/>
            <w:vMerge w:val="restart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71" w:type="dxa"/>
            <w:gridSpan w:val="2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8" w:type="dxa"/>
            <w:gridSpan w:val="2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1548" w:type="dxa"/>
            <w:gridSpan w:val="2"/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690" w:type="dxa"/>
            <w:vMerge w:val="restart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94441E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1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28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65" w:type="dxa"/>
            <w:vMerge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1" w:type="dxa"/>
            <w:vMerge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541" w:type="dxa"/>
            <w:vMerge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690" w:type="dxa"/>
            <w:vMerge/>
            <w:tcBorders>
              <w:bottom w:val="single" w:sz="8" w:space="0" w:color="000000"/>
            </w:tcBorders>
            <w:vAlign w:val="bottom"/>
          </w:tcPr>
          <w:p w:rsidR="0089511E" w:rsidRPr="000C7A9B" w:rsidRDefault="0089511E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36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No. of children under 5 year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lt;Weighted mean (2.3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gt;=Weighted mean (2.3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5, 1.06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8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3, 1.8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5, 1.1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4, 1.1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Type of cooking fuel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Electricity, LPG, natural gas, bioga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1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72, 6.44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7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6, 1.2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9, 2.7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5, 1.4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6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518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Wood, straw/ shrubs/ grass, animal dung and other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Water source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Unimproved source of drinking water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2, 1.61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2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0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9, 8.8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9, 9.7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6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6, 15.2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8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518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Source for water not in own dwelling or yard/plot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4, 1.1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7, 1.34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8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Time to get to water source  (min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-5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1, 1.06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6, 1.3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1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&gt;=6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1, 19.18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9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Toilet conditio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Unimproved toilet facility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1, 1.60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2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6, 1.4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0.9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1.1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8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Shared toilet with other household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9, 2.9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9, 1.07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96, 2.75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7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HH wealth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ichest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icher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7, 1.42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4, 2.6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7, 1.2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0, 2.44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0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9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Middl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5, 2.61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5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2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2, 2.97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3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1.9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7, 1.7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0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Poorer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1, 1.02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4, 1.7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6, 1.3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9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9, 2.94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0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Poorest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4, 1.69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0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5, 2.7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3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6, 0.7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8, 1.84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6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5" w:type="dxa"/>
          <w:trHeight w:val="251"/>
        </w:trPr>
        <w:tc>
          <w:tcPr>
            <w:tcW w:w="2788" w:type="dxa"/>
            <w:gridSpan w:val="3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Community characteristics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ural residenc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9, 1.68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9, 1.6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2, 1.2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9, 1.44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3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Geographical regio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Barisal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Chittagong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8, 2.11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6, 1.7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3, 1.56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2, 1.43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3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Dhaka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0, 3.08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5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9, 3.8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9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3, 4.6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3, 2.18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3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9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Khulna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2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8, 4.10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1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8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7, 9.41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8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9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98, 8.7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9, 3.23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4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9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ajshahi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0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6, 6.29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2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6.5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81, 23.8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3.4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48, 8.06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8, 2.2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9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9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Sylhet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9, 1.98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2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4, 3.19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1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8, 2.5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3, 1.55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9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518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Women completed primary or higher education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4.7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12, 20.40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8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1, 7.07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0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28.04, 0.0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26.22, 0.07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5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9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Women's empowerment 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6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83, 3.07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2.0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20, 3.5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2.20, 0.1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75, 0.81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7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9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Rank of access to health care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93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Highest (best access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Higher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2, 1.50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9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6, 5.56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7, 1.52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1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1, 1.56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7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Medium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0, 1.30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3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1, 3.75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2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6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0, 1.03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5, 1.90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4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Lower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9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6, 2.55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3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4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56, 3.66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5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33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5, 0.74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7, 1.41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5</w:t>
            </w:r>
          </w:p>
        </w:tc>
      </w:tr>
      <w:tr w:rsidR="000C7A9B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28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Lowest (worse access)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2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2, 0.72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4, 2.07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17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08, 0.38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33, 1.65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5</w:t>
            </w:r>
          </w:p>
        </w:tc>
      </w:tr>
      <w:tr w:rsidR="00932576" w:rsidRPr="000C7A9B" w:rsidTr="0093257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51"/>
        </w:trPr>
        <w:tc>
          <w:tcPr>
            <w:tcW w:w="25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536" w:type="dxa"/>
            <w:gridSpan w:val="2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Unimproved toilet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40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13, 1.18)</w:t>
            </w:r>
          </w:p>
        </w:tc>
        <w:tc>
          <w:tcPr>
            <w:tcW w:w="56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6</w:t>
            </w:r>
          </w:p>
        </w:tc>
        <w:tc>
          <w:tcPr>
            <w:tcW w:w="516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20, 1.76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4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11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66, 0.00)</w:t>
            </w:r>
          </w:p>
        </w:tc>
        <w:tc>
          <w:tcPr>
            <w:tcW w:w="541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493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15</w:t>
            </w:r>
          </w:p>
        </w:tc>
        <w:tc>
          <w:tcPr>
            <w:tcW w:w="1055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15, 0.09)</w:t>
            </w:r>
          </w:p>
        </w:tc>
        <w:tc>
          <w:tcPr>
            <w:tcW w:w="690" w:type="dxa"/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6</w:t>
            </w:r>
          </w:p>
        </w:tc>
      </w:tr>
      <w:tr w:rsidR="000C7A9B" w:rsidRPr="000C7A9B" w:rsidTr="00932576">
        <w:tblPrEx>
          <w:tblCellMar>
            <w:top w:w="0" w:type="dxa"/>
            <w:bottom w:w="0" w:type="dxa"/>
          </w:tblCellMar>
        </w:tblPrEx>
        <w:trPr>
          <w:gridAfter w:val="1"/>
          <w:wAfter w:w="6" w:type="dxa"/>
          <w:trHeight w:val="265"/>
        </w:trPr>
        <w:tc>
          <w:tcPr>
            <w:tcW w:w="251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536" w:type="dxa"/>
            <w:gridSpan w:val="2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Share toilet with other households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 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1.76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0.41, 7.51)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4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14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1.64, 0.24)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0.18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color w:val="000000"/>
                <w:sz w:val="14"/>
                <w:szCs w:val="21"/>
              </w:rPr>
              <w:t>(2.43, 0.53)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 w:rsidR="000C7A9B" w:rsidRPr="000C7A9B" w:rsidRDefault="000C7A9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0C7A9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7</w:t>
            </w:r>
          </w:p>
        </w:tc>
      </w:tr>
    </w:tbl>
    <w:p w:rsidR="00C546B1" w:rsidRDefault="0094441E"/>
    <w:sectPr w:rsidR="00C546B1" w:rsidSect="000C7A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9B"/>
    <w:rsid w:val="00006F5F"/>
    <w:rsid w:val="000C7A9B"/>
    <w:rsid w:val="00137969"/>
    <w:rsid w:val="00193C5C"/>
    <w:rsid w:val="001E522A"/>
    <w:rsid w:val="00257DDF"/>
    <w:rsid w:val="002B1060"/>
    <w:rsid w:val="003A73AC"/>
    <w:rsid w:val="003B2790"/>
    <w:rsid w:val="003E36B7"/>
    <w:rsid w:val="00404EAE"/>
    <w:rsid w:val="00446D2F"/>
    <w:rsid w:val="0047518B"/>
    <w:rsid w:val="004D2595"/>
    <w:rsid w:val="00573D74"/>
    <w:rsid w:val="005A5949"/>
    <w:rsid w:val="005B55DE"/>
    <w:rsid w:val="00602C98"/>
    <w:rsid w:val="0062296C"/>
    <w:rsid w:val="00655AAE"/>
    <w:rsid w:val="00695F1C"/>
    <w:rsid w:val="00715D27"/>
    <w:rsid w:val="00734745"/>
    <w:rsid w:val="00863C24"/>
    <w:rsid w:val="008863FE"/>
    <w:rsid w:val="0089511E"/>
    <w:rsid w:val="008A67CD"/>
    <w:rsid w:val="008C2B2B"/>
    <w:rsid w:val="008F09F2"/>
    <w:rsid w:val="00932576"/>
    <w:rsid w:val="0094441E"/>
    <w:rsid w:val="00975B68"/>
    <w:rsid w:val="00AE1473"/>
    <w:rsid w:val="00B74C53"/>
    <w:rsid w:val="00B9622E"/>
    <w:rsid w:val="00BE082C"/>
    <w:rsid w:val="00BF10A9"/>
    <w:rsid w:val="00C33862"/>
    <w:rsid w:val="00C576A1"/>
    <w:rsid w:val="00CE0CB2"/>
    <w:rsid w:val="00D15A5C"/>
    <w:rsid w:val="00D32AA7"/>
    <w:rsid w:val="00D95525"/>
    <w:rsid w:val="00DE31BF"/>
    <w:rsid w:val="00E4665B"/>
    <w:rsid w:val="00EC1DFC"/>
    <w:rsid w:val="00EE543E"/>
    <w:rsid w:val="00F25CAB"/>
    <w:rsid w:val="00FB2A45"/>
    <w:rsid w:val="00FC6933"/>
    <w:rsid w:val="00FC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64FA9"/>
  <w14:defaultImageDpi w14:val="32767"/>
  <w15:chartTrackingRefBased/>
  <w15:docId w15:val="{6212AA18-6F14-2442-88B4-4C8BF173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51</Words>
  <Characters>941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Muzi</dc:creator>
  <cp:keywords/>
  <dc:description/>
  <cp:lastModifiedBy>Na, Muzi</cp:lastModifiedBy>
  <cp:revision>4</cp:revision>
  <dcterms:created xsi:type="dcterms:W3CDTF">2018-02-01T16:33:00Z</dcterms:created>
  <dcterms:modified xsi:type="dcterms:W3CDTF">2018-02-01T16:53:00Z</dcterms:modified>
</cp:coreProperties>
</file>